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DE8D1" w14:textId="751BADB3" w:rsidR="00A50454" w:rsidRDefault="008B7C11">
      <w:r>
        <w:rPr>
          <w:rFonts w:hint="eastAsia"/>
        </w:rPr>
        <w:t>Reagent Validation File</w:t>
      </w:r>
    </w:p>
    <w:p w14:paraId="0C06AEAE" w14:textId="77777777" w:rsidR="008B7C11" w:rsidRDefault="008B7C11" w:rsidP="008B7C11">
      <w:pPr>
        <w:jc w:val="both"/>
      </w:pPr>
      <w:r>
        <w:t xml:space="preserve">We are using the Dako 22c3 </w:t>
      </w:r>
      <w:proofErr w:type="spellStart"/>
      <w:r>
        <w:t>pham</w:t>
      </w:r>
      <w:proofErr w:type="spellEnd"/>
      <w:r>
        <w:t xml:space="preserve"> Dx IVD kit in accordance with the recommended manufacture protocol on the Dako omnis. The protocol is as follows:</w:t>
      </w:r>
    </w:p>
    <w:p w14:paraId="77680FCA" w14:textId="77777777" w:rsidR="008B7C11" w:rsidRDefault="008B7C11" w:rsidP="008B7C11">
      <w:pPr>
        <w:jc w:val="both"/>
      </w:pPr>
      <w:r>
        <w:t xml:space="preserve">Retrieval: Lo </w:t>
      </w:r>
      <w:proofErr w:type="spellStart"/>
      <w:r>
        <w:t>ph</w:t>
      </w:r>
      <w:proofErr w:type="spellEnd"/>
      <w:r>
        <w:t>, citrate buffer</w:t>
      </w:r>
    </w:p>
    <w:p w14:paraId="6E32BCA1" w14:textId="77777777" w:rsidR="008B7C11" w:rsidRDefault="008B7C11" w:rsidP="008B7C11">
      <w:pPr>
        <w:jc w:val="both"/>
      </w:pPr>
      <w:r>
        <w:t>Primary time: 40 minutes</w:t>
      </w:r>
    </w:p>
    <w:p w14:paraId="2B7B5D42" w14:textId="77777777" w:rsidR="008B7C11" w:rsidRDefault="008B7C11" w:rsidP="008B7C11">
      <w:pPr>
        <w:jc w:val="both"/>
      </w:pPr>
      <w:r>
        <w:t>Blocking: 3 minutes</w:t>
      </w:r>
    </w:p>
    <w:p w14:paraId="36B56EB1" w14:textId="77777777" w:rsidR="008B7C11" w:rsidRDefault="008B7C11" w:rsidP="008B7C11">
      <w:pPr>
        <w:jc w:val="both"/>
      </w:pPr>
      <w:r>
        <w:t>Mouse linker: 10 minutes</w:t>
      </w:r>
    </w:p>
    <w:p w14:paraId="69643B3D" w14:textId="77777777" w:rsidR="008B7C11" w:rsidRDefault="008B7C11" w:rsidP="008B7C11">
      <w:pPr>
        <w:jc w:val="both"/>
      </w:pPr>
      <w:r>
        <w:t>Polymer: HRP 20 minutes</w:t>
      </w:r>
    </w:p>
    <w:p w14:paraId="4541832E" w14:textId="77777777" w:rsidR="008B7C11" w:rsidRDefault="008B7C11" w:rsidP="008B7C11">
      <w:pPr>
        <w:jc w:val="both"/>
      </w:pPr>
      <w:r>
        <w:t>Chromogen: 5 minutes</w:t>
      </w:r>
    </w:p>
    <w:p w14:paraId="7D524463" w14:textId="77777777" w:rsidR="008B7C11" w:rsidRDefault="008B7C11" w:rsidP="008B7C11">
      <w:pPr>
        <w:jc w:val="both"/>
      </w:pPr>
      <w:r>
        <w:t>Counterstain: Haematoxylin 3 minutes</w:t>
      </w:r>
    </w:p>
    <w:p w14:paraId="3111C0A0" w14:textId="77777777" w:rsidR="008B7C11" w:rsidRDefault="008B7C11" w:rsidP="008B7C11">
      <w:pPr>
        <w:jc w:val="both"/>
        <w:rPr>
          <w:rFonts w:hint="eastAsia"/>
        </w:rPr>
      </w:pPr>
    </w:p>
    <w:p w14:paraId="52D24D87" w14:textId="479530CB" w:rsidR="008B7C11" w:rsidRDefault="008B7C11" w:rsidP="008B7C11">
      <w:pPr>
        <w:jc w:val="both"/>
        <w:rPr>
          <w:rFonts w:hint="eastAsia"/>
        </w:rPr>
      </w:pPr>
      <w:r>
        <w:t>PD-L1 was initially validated using the Dako supplied and validated cell line control. Slides were run in accordance to manufacture recommended protocols. No parameters were changed. Slides were assessed by Prof. C. Mclean. We have subsequently validated in house control tissue using tonsil, known positive and negative staining tumour tissue types. The protocol is bi-annually assessed by external QAP programs.</w:t>
      </w:r>
    </w:p>
    <w:sectPr w:rsidR="008B7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11"/>
    <w:rsid w:val="00000846"/>
    <w:rsid w:val="0002620E"/>
    <w:rsid w:val="00026D72"/>
    <w:rsid w:val="00027F5B"/>
    <w:rsid w:val="0004186D"/>
    <w:rsid w:val="000429D9"/>
    <w:rsid w:val="00094789"/>
    <w:rsid w:val="000A662C"/>
    <w:rsid w:val="000C3826"/>
    <w:rsid w:val="000D5893"/>
    <w:rsid w:val="00101A09"/>
    <w:rsid w:val="00104E0A"/>
    <w:rsid w:val="001057F5"/>
    <w:rsid w:val="00153423"/>
    <w:rsid w:val="001702A8"/>
    <w:rsid w:val="00186246"/>
    <w:rsid w:val="001A004D"/>
    <w:rsid w:val="001A73C3"/>
    <w:rsid w:val="001C4CAB"/>
    <w:rsid w:val="001F2723"/>
    <w:rsid w:val="001F746A"/>
    <w:rsid w:val="00215644"/>
    <w:rsid w:val="002559DE"/>
    <w:rsid w:val="00275E83"/>
    <w:rsid w:val="00290C38"/>
    <w:rsid w:val="002A3CAB"/>
    <w:rsid w:val="002C5D61"/>
    <w:rsid w:val="002F4972"/>
    <w:rsid w:val="003264B3"/>
    <w:rsid w:val="0033658F"/>
    <w:rsid w:val="003424BC"/>
    <w:rsid w:val="00345107"/>
    <w:rsid w:val="0035062E"/>
    <w:rsid w:val="00361F7C"/>
    <w:rsid w:val="00363FCC"/>
    <w:rsid w:val="00387953"/>
    <w:rsid w:val="003A4352"/>
    <w:rsid w:val="003E024D"/>
    <w:rsid w:val="00403F7A"/>
    <w:rsid w:val="00412337"/>
    <w:rsid w:val="00421659"/>
    <w:rsid w:val="00436686"/>
    <w:rsid w:val="0044378A"/>
    <w:rsid w:val="00461A1F"/>
    <w:rsid w:val="004723F0"/>
    <w:rsid w:val="004B0769"/>
    <w:rsid w:val="004C2F87"/>
    <w:rsid w:val="004D2159"/>
    <w:rsid w:val="004D6C36"/>
    <w:rsid w:val="004E3B8C"/>
    <w:rsid w:val="004E6430"/>
    <w:rsid w:val="004F0CB5"/>
    <w:rsid w:val="004F64F9"/>
    <w:rsid w:val="005235C8"/>
    <w:rsid w:val="005343BD"/>
    <w:rsid w:val="00536AB0"/>
    <w:rsid w:val="00544B7C"/>
    <w:rsid w:val="00545AF3"/>
    <w:rsid w:val="005529AE"/>
    <w:rsid w:val="00571593"/>
    <w:rsid w:val="00576BE3"/>
    <w:rsid w:val="00586967"/>
    <w:rsid w:val="005C354A"/>
    <w:rsid w:val="005C41B8"/>
    <w:rsid w:val="005D0C5B"/>
    <w:rsid w:val="005F1A51"/>
    <w:rsid w:val="00610DCC"/>
    <w:rsid w:val="00611C2E"/>
    <w:rsid w:val="00615E98"/>
    <w:rsid w:val="00643C56"/>
    <w:rsid w:val="00667679"/>
    <w:rsid w:val="00687E36"/>
    <w:rsid w:val="00696721"/>
    <w:rsid w:val="00696DD0"/>
    <w:rsid w:val="006A470B"/>
    <w:rsid w:val="006B556D"/>
    <w:rsid w:val="006E75E8"/>
    <w:rsid w:val="007014F9"/>
    <w:rsid w:val="00705FAF"/>
    <w:rsid w:val="0071129E"/>
    <w:rsid w:val="00712259"/>
    <w:rsid w:val="0071799F"/>
    <w:rsid w:val="007234F5"/>
    <w:rsid w:val="00737EF5"/>
    <w:rsid w:val="00740890"/>
    <w:rsid w:val="00746825"/>
    <w:rsid w:val="00771976"/>
    <w:rsid w:val="0078784C"/>
    <w:rsid w:val="00795BB8"/>
    <w:rsid w:val="007A7E33"/>
    <w:rsid w:val="007E55D8"/>
    <w:rsid w:val="007E65A7"/>
    <w:rsid w:val="007F131A"/>
    <w:rsid w:val="00836E25"/>
    <w:rsid w:val="008574C0"/>
    <w:rsid w:val="00876114"/>
    <w:rsid w:val="00894CD4"/>
    <w:rsid w:val="008A1911"/>
    <w:rsid w:val="008A36DD"/>
    <w:rsid w:val="008A4ECE"/>
    <w:rsid w:val="008B7C11"/>
    <w:rsid w:val="008C2CEC"/>
    <w:rsid w:val="008D16E1"/>
    <w:rsid w:val="008E283B"/>
    <w:rsid w:val="00923644"/>
    <w:rsid w:val="00940130"/>
    <w:rsid w:val="0094024D"/>
    <w:rsid w:val="009A53E9"/>
    <w:rsid w:val="009C3BFB"/>
    <w:rsid w:val="00A12D35"/>
    <w:rsid w:val="00A26AB0"/>
    <w:rsid w:val="00A43A7B"/>
    <w:rsid w:val="00A50454"/>
    <w:rsid w:val="00A534D6"/>
    <w:rsid w:val="00A736F9"/>
    <w:rsid w:val="00A74289"/>
    <w:rsid w:val="00AA5B83"/>
    <w:rsid w:val="00AC02B3"/>
    <w:rsid w:val="00B00051"/>
    <w:rsid w:val="00B04BC9"/>
    <w:rsid w:val="00B20E13"/>
    <w:rsid w:val="00B22451"/>
    <w:rsid w:val="00B43C0E"/>
    <w:rsid w:val="00B96806"/>
    <w:rsid w:val="00BA2767"/>
    <w:rsid w:val="00BA70AF"/>
    <w:rsid w:val="00BA721B"/>
    <w:rsid w:val="00BE0C61"/>
    <w:rsid w:val="00BE455C"/>
    <w:rsid w:val="00C154AC"/>
    <w:rsid w:val="00C52D5C"/>
    <w:rsid w:val="00C648EA"/>
    <w:rsid w:val="00C64EED"/>
    <w:rsid w:val="00C879B5"/>
    <w:rsid w:val="00C93731"/>
    <w:rsid w:val="00CA2847"/>
    <w:rsid w:val="00CA6DAC"/>
    <w:rsid w:val="00CB2B4D"/>
    <w:rsid w:val="00CF6FB7"/>
    <w:rsid w:val="00D541C3"/>
    <w:rsid w:val="00D608CC"/>
    <w:rsid w:val="00D75D66"/>
    <w:rsid w:val="00D968F3"/>
    <w:rsid w:val="00DA64B9"/>
    <w:rsid w:val="00DE30C4"/>
    <w:rsid w:val="00DE4012"/>
    <w:rsid w:val="00E04074"/>
    <w:rsid w:val="00E04EB0"/>
    <w:rsid w:val="00E07466"/>
    <w:rsid w:val="00E121AD"/>
    <w:rsid w:val="00E730C3"/>
    <w:rsid w:val="00E810DA"/>
    <w:rsid w:val="00EB63D9"/>
    <w:rsid w:val="00ED4680"/>
    <w:rsid w:val="00EF7B88"/>
    <w:rsid w:val="00F07092"/>
    <w:rsid w:val="00F2511F"/>
    <w:rsid w:val="00F555D9"/>
    <w:rsid w:val="00F6393E"/>
    <w:rsid w:val="00F64C21"/>
    <w:rsid w:val="00F65A20"/>
    <w:rsid w:val="00F82774"/>
    <w:rsid w:val="00F86362"/>
    <w:rsid w:val="00FB55CC"/>
    <w:rsid w:val="00FD0B1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8DD8C0"/>
  <w15:chartTrackingRefBased/>
  <w15:docId w15:val="{92743673-940F-6D43-BCE7-2D6F4633C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B7C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B7C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B7C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B7C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B7C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B7C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C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C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C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C11"/>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8B7C11"/>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8B7C11"/>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8B7C11"/>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8B7C11"/>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8B7C1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B7C1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B7C1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B7C1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B7C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C1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B7C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C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B7C11"/>
    <w:pPr>
      <w:spacing w:before="160"/>
      <w:jc w:val="center"/>
    </w:pPr>
    <w:rPr>
      <w:i/>
      <w:iCs/>
      <w:color w:val="404040" w:themeColor="text1" w:themeTint="BF"/>
    </w:rPr>
  </w:style>
  <w:style w:type="character" w:customStyle="1" w:styleId="QuoteChar">
    <w:name w:val="Quote Char"/>
    <w:basedOn w:val="DefaultParagraphFont"/>
    <w:link w:val="Quote"/>
    <w:uiPriority w:val="29"/>
    <w:rsid w:val="008B7C11"/>
    <w:rPr>
      <w:i/>
      <w:iCs/>
      <w:color w:val="404040" w:themeColor="text1" w:themeTint="BF"/>
      <w:lang w:val="en-GB"/>
    </w:rPr>
  </w:style>
  <w:style w:type="paragraph" w:styleId="ListParagraph">
    <w:name w:val="List Paragraph"/>
    <w:basedOn w:val="Normal"/>
    <w:uiPriority w:val="34"/>
    <w:qFormat/>
    <w:rsid w:val="008B7C11"/>
    <w:pPr>
      <w:ind w:left="720"/>
      <w:contextualSpacing/>
    </w:pPr>
  </w:style>
  <w:style w:type="character" w:styleId="IntenseEmphasis">
    <w:name w:val="Intense Emphasis"/>
    <w:basedOn w:val="DefaultParagraphFont"/>
    <w:uiPriority w:val="21"/>
    <w:qFormat/>
    <w:rsid w:val="008B7C11"/>
    <w:rPr>
      <w:i/>
      <w:iCs/>
      <w:color w:val="2F5496" w:themeColor="accent1" w:themeShade="BF"/>
    </w:rPr>
  </w:style>
  <w:style w:type="paragraph" w:styleId="IntenseQuote">
    <w:name w:val="Intense Quote"/>
    <w:basedOn w:val="Normal"/>
    <w:next w:val="Normal"/>
    <w:link w:val="IntenseQuoteChar"/>
    <w:uiPriority w:val="30"/>
    <w:qFormat/>
    <w:rsid w:val="008B7C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B7C11"/>
    <w:rPr>
      <w:i/>
      <w:iCs/>
      <w:color w:val="2F5496" w:themeColor="accent1" w:themeShade="BF"/>
      <w:lang w:val="en-GB"/>
    </w:rPr>
  </w:style>
  <w:style w:type="character" w:styleId="IntenseReference">
    <w:name w:val="Intense Reference"/>
    <w:basedOn w:val="DefaultParagraphFont"/>
    <w:uiPriority w:val="32"/>
    <w:qFormat/>
    <w:rsid w:val="008B7C1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yuan Hu</dc:creator>
  <cp:keywords/>
  <dc:description/>
  <cp:lastModifiedBy>Changyuan Hu</cp:lastModifiedBy>
  <cp:revision>1</cp:revision>
  <dcterms:created xsi:type="dcterms:W3CDTF">2025-11-18T14:05:00Z</dcterms:created>
  <dcterms:modified xsi:type="dcterms:W3CDTF">2025-11-18T14:07:00Z</dcterms:modified>
</cp:coreProperties>
</file>